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1"/>
        <w:gridCol w:w="1960"/>
        <w:gridCol w:w="3915"/>
      </w:tblGrid>
      <w:tr w:rsidR="0030240B" w:rsidRPr="001A4398" w:rsidTr="005D0720">
        <w:trPr>
          <w:trHeight w:val="340"/>
        </w:trPr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0B" w:rsidRPr="005D0720" w:rsidRDefault="0030240B" w:rsidP="005D072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0720">
              <w:rPr>
                <w:rFonts w:ascii="Times New Roman" w:hAnsi="Times New Roman" w:cs="Times New Roman"/>
                <w:b/>
                <w:sz w:val="16"/>
                <w:szCs w:val="16"/>
              </w:rPr>
              <w:t>Type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0B" w:rsidRPr="005D0720" w:rsidRDefault="0030240B" w:rsidP="00CB2D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0720">
              <w:rPr>
                <w:rFonts w:ascii="Times New Roman" w:hAnsi="Times New Roman" w:cs="Times New Roman"/>
                <w:b/>
                <w:sz w:val="16"/>
                <w:szCs w:val="16"/>
              </w:rPr>
              <w:t>Example</w:t>
            </w:r>
          </w:p>
        </w:tc>
        <w:tc>
          <w:tcPr>
            <w:tcW w:w="21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40B" w:rsidRPr="005D0720" w:rsidRDefault="0030240B" w:rsidP="00CB2D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0720">
              <w:rPr>
                <w:rFonts w:ascii="Times New Roman" w:hAnsi="Times New Roman" w:cs="Times New Roman"/>
                <w:b/>
                <w:sz w:val="16"/>
                <w:szCs w:val="16"/>
              </w:rPr>
              <w:t>Solution</w:t>
            </w:r>
          </w:p>
        </w:tc>
      </w:tr>
    </w:tbl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1960"/>
        <w:gridCol w:w="3915"/>
      </w:tblGrid>
      <w:tr w:rsidR="0030240B" w:rsidRPr="001A4398" w:rsidTr="005D0720">
        <w:trPr>
          <w:trHeight w:val="850"/>
        </w:trPr>
        <w:tc>
          <w:tcPr>
            <w:tcW w:w="1745" w:type="pct"/>
            <w:tcBorders>
              <w:top w:val="single" w:sz="4" w:space="0" w:color="auto"/>
            </w:tcBorders>
            <w:vAlign w:val="center"/>
          </w:tcPr>
          <w:p w:rsidR="0030240B" w:rsidRPr="001A4398" w:rsidRDefault="0030240B" w:rsidP="00CB2DCA">
            <w:pPr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A4398">
              <w:rPr>
                <w:rFonts w:ascii="Times New Roman" w:hAnsi="Times New Roman" w:cs="Times New Roman"/>
                <w:sz w:val="16"/>
              </w:rPr>
              <w:t>Addition or Subtraction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:rsidR="0030240B" w:rsidRPr="001A4398" w:rsidRDefault="0030240B" w:rsidP="00CB2D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</w:rPr>
                  <m:t>x =a+b-c</m:t>
                </m:r>
              </m:oMath>
            </m:oMathPara>
          </w:p>
        </w:tc>
        <w:tc>
          <w:tcPr>
            <w:tcW w:w="2169" w:type="pct"/>
            <w:tcBorders>
              <w:top w:val="single" w:sz="4" w:space="0" w:color="auto"/>
            </w:tcBorders>
            <w:vAlign w:val="center"/>
          </w:tcPr>
          <w:p w:rsidR="0030240B" w:rsidRPr="001A4398" w:rsidRDefault="005D0720" w:rsidP="00CB2D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 w:val="16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16"/>
                            <w:lang w:eastAsia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sz w:val="16"/>
                                <w:lang w:eastAsia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a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16"/>
                            <w:lang w:eastAsia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sz w:val="16"/>
                                <w:lang w:eastAsia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b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16"/>
                            <w:lang w:eastAsia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sz w:val="16"/>
                                <w:lang w:eastAsia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</w:rPr>
                              <m:t>c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</w:tr>
      <w:tr w:rsidR="0030240B" w:rsidRPr="001A4398" w:rsidTr="005D0720">
        <w:trPr>
          <w:trHeight w:val="850"/>
        </w:trPr>
        <w:tc>
          <w:tcPr>
            <w:tcW w:w="1745" w:type="pct"/>
            <w:vAlign w:val="center"/>
          </w:tcPr>
          <w:p w:rsidR="0030240B" w:rsidRPr="001A4398" w:rsidRDefault="0030240B" w:rsidP="00CB2DCA">
            <w:pPr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A4398">
              <w:rPr>
                <w:rFonts w:ascii="Times New Roman" w:hAnsi="Times New Roman" w:cs="Times New Roman"/>
                <w:sz w:val="16"/>
              </w:rPr>
              <w:t>Multiplication or Division</w:t>
            </w:r>
          </w:p>
        </w:tc>
        <w:tc>
          <w:tcPr>
            <w:tcW w:w="1086" w:type="pct"/>
            <w:vAlign w:val="center"/>
          </w:tcPr>
          <w:p w:rsidR="0030240B" w:rsidRPr="001A4398" w:rsidRDefault="0030240B" w:rsidP="00CB2D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</w:rPr>
                  <m:t>x=</m:t>
                </m:r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6"/>
                      </w:rPr>
                      <m:t>a∙b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6"/>
                      </w:rPr>
                      <m:t>c</m:t>
                    </m:r>
                  </m:den>
                </m:f>
              </m:oMath>
            </m:oMathPara>
          </w:p>
        </w:tc>
        <w:tc>
          <w:tcPr>
            <w:tcW w:w="2169" w:type="pct"/>
            <w:vAlign w:val="center"/>
          </w:tcPr>
          <w:p w:rsidR="0030240B" w:rsidRPr="001A4398" w:rsidRDefault="005D0720" w:rsidP="00CB2D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 w:val="16"/>
                  </w:rPr>
                  <m:t>=x∙</m:t>
                </m:r>
                <m:rad>
                  <m:radPr>
                    <m:degHide m:val="1"/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16"/>
                            <w:lang w:eastAsia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sz w:val="16"/>
                                <w:lang w:eastAsia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HAnsi" w:hAnsi="Cambria Math" w:cs="Times New Roman"/>
                                    <w:i/>
                                    <w:sz w:val="16"/>
                                    <w:lang w:eastAsia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HAnsi" w:hAnsi="Cambria Math" w:cs="Times New Roman"/>
                                        <w:i/>
                                        <w:sz w:val="16"/>
                                        <w:lang w:eastAsia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</w:rPr>
                                      <m:t>a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</w:rPr>
                                  <m:t>a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16"/>
                            <w:lang w:eastAsia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sz w:val="16"/>
                                <w:lang w:eastAsia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HAnsi" w:hAnsi="Cambria Math" w:cs="Times New Roman"/>
                                    <w:i/>
                                    <w:sz w:val="16"/>
                                    <w:lang w:eastAsia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HAnsi" w:hAnsi="Cambria Math" w:cs="Times New Roman"/>
                                        <w:i/>
                                        <w:sz w:val="16"/>
                                        <w:lang w:eastAsia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</w:rPr>
                                      <m:t>b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</w:rPr>
                                  <m:t>b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16"/>
                            <w:lang w:eastAsia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sz w:val="16"/>
                                <w:lang w:eastAsia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HAnsi" w:hAnsi="Cambria Math" w:cs="Times New Roman"/>
                                    <w:i/>
                                    <w:sz w:val="16"/>
                                    <w:lang w:eastAsia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HAnsi" w:hAnsi="Cambria Math" w:cs="Times New Roman"/>
                                        <w:i/>
                                        <w:sz w:val="16"/>
                                        <w:lang w:eastAsia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</w:rPr>
                                      <m:t>c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</w:rPr>
                                  <m:t>c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</w:tr>
      <w:tr w:rsidR="0030240B" w:rsidRPr="001A4398" w:rsidTr="005D0720">
        <w:trPr>
          <w:trHeight w:val="850"/>
        </w:trPr>
        <w:tc>
          <w:tcPr>
            <w:tcW w:w="1745" w:type="pct"/>
            <w:vAlign w:val="center"/>
          </w:tcPr>
          <w:p w:rsidR="0030240B" w:rsidRPr="001A4398" w:rsidRDefault="0030240B" w:rsidP="00CB2DCA">
            <w:pPr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A4398">
              <w:rPr>
                <w:rFonts w:ascii="Times New Roman" w:hAnsi="Times New Roman" w:cs="Times New Roman"/>
                <w:sz w:val="16"/>
              </w:rPr>
              <w:t>Exponentiation</w:t>
            </w:r>
          </w:p>
        </w:tc>
        <w:tc>
          <w:tcPr>
            <w:tcW w:w="1086" w:type="pct"/>
            <w:vAlign w:val="center"/>
          </w:tcPr>
          <w:p w:rsidR="0030240B" w:rsidRPr="001A4398" w:rsidRDefault="0030240B" w:rsidP="00CB2D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</w:rPr>
                  <m:t>x=</m:t>
                </m:r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</w:rPr>
                      <m:t>y</m:t>
                    </m:r>
                  </m:sup>
                </m:sSup>
              </m:oMath>
            </m:oMathPara>
          </w:p>
        </w:tc>
        <w:tc>
          <w:tcPr>
            <w:tcW w:w="2169" w:type="pct"/>
            <w:vAlign w:val="center"/>
          </w:tcPr>
          <w:p w:rsidR="0030240B" w:rsidRPr="001A4398" w:rsidRDefault="005D0720" w:rsidP="00CB2D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 w:val="16"/>
                  </w:rPr>
                  <m:t>=y∙x</m:t>
                </m:r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16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6"/>
                      </w:rPr>
                      <m:t>a</m:t>
                    </m:r>
                  </m:den>
                </m:f>
              </m:oMath>
            </m:oMathPara>
          </w:p>
        </w:tc>
      </w:tr>
      <w:tr w:rsidR="0030240B" w:rsidRPr="001A4398" w:rsidTr="005D0720">
        <w:trPr>
          <w:trHeight w:val="850"/>
        </w:trPr>
        <w:tc>
          <w:tcPr>
            <w:tcW w:w="1745" w:type="pct"/>
            <w:vAlign w:val="center"/>
          </w:tcPr>
          <w:p w:rsidR="0030240B" w:rsidRPr="001A4398" w:rsidRDefault="0030240B" w:rsidP="00CB2DCA">
            <w:pPr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A4398">
              <w:rPr>
                <w:rFonts w:ascii="Times New Roman" w:hAnsi="Times New Roman" w:cs="Times New Roman"/>
                <w:sz w:val="16"/>
              </w:rPr>
              <w:t>Natural Logarithm</w:t>
            </w:r>
          </w:p>
        </w:tc>
        <w:tc>
          <w:tcPr>
            <w:tcW w:w="1086" w:type="pct"/>
            <w:vAlign w:val="center"/>
          </w:tcPr>
          <w:p w:rsidR="0030240B" w:rsidRPr="001A4398" w:rsidRDefault="0030240B" w:rsidP="00CB2D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</w:rPr>
                  <m:t>x=</m:t>
                </m:r>
                <m:func>
                  <m:funcPr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HAnsi" w:hAnsi="Cambria Math" w:cs="Times New Roman"/>
                        <w:sz w:val="16"/>
                        <w:lang w:eastAsia="en-US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16"/>
                      </w:rPr>
                      <m:t>a</m:t>
                    </m:r>
                  </m:e>
                </m:func>
              </m:oMath>
            </m:oMathPara>
          </w:p>
        </w:tc>
        <w:tc>
          <w:tcPr>
            <w:tcW w:w="2169" w:type="pct"/>
            <w:vAlign w:val="center"/>
          </w:tcPr>
          <w:p w:rsidR="0030240B" w:rsidRPr="001A4398" w:rsidRDefault="005D0720" w:rsidP="00CB2D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 w:val="16"/>
                  </w:rPr>
                  <m:t>=</m:t>
                </m:r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6"/>
                        <w:lang w:eastAsia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HAnsi" w:hAnsi="Cambria Math" w:cs="Times New Roman"/>
                            <w:i/>
                            <w:sz w:val="16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6"/>
                      </w:rPr>
                      <m:t>a</m:t>
                    </m:r>
                  </m:den>
                </m:f>
              </m:oMath>
            </m:oMathPara>
          </w:p>
        </w:tc>
      </w:tr>
    </w:tbl>
    <w:p w:rsidR="008150BD" w:rsidRDefault="008150BD">
      <w:bookmarkStart w:id="0" w:name="_GoBack"/>
      <w:bookmarkEnd w:id="0"/>
    </w:p>
    <w:sectPr w:rsidR="00815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40B"/>
    <w:rsid w:val="0030240B"/>
    <w:rsid w:val="005D0720"/>
    <w:rsid w:val="0081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4738D-3D72-4CB4-B6BB-1ADC0AAD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0240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Boatman</dc:creator>
  <cp:keywords/>
  <dc:description/>
  <cp:lastModifiedBy>Toby Boatman</cp:lastModifiedBy>
  <cp:revision>2</cp:revision>
  <dcterms:created xsi:type="dcterms:W3CDTF">2016-12-09T00:27:00Z</dcterms:created>
  <dcterms:modified xsi:type="dcterms:W3CDTF">2016-12-09T00:27:00Z</dcterms:modified>
</cp:coreProperties>
</file>